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6514" w14:textId="77777777" w:rsidR="00F269A2" w:rsidRDefault="00F269A2" w:rsidP="00F269A2">
      <w:pPr>
        <w:rPr>
          <w:rFonts w:ascii="Times New Roman" w:hAnsi="Times New Roman" w:cs="Times New Roman"/>
          <w:b/>
        </w:rPr>
      </w:pPr>
      <w:r w:rsidRPr="00A33396">
        <w:rPr>
          <w:rFonts w:ascii="Times New Roman" w:hAnsi="Times New Roman" w:cs="Times New Roman" w:hint="eastAsia"/>
          <w:b/>
        </w:rPr>
        <w:t>A</w:t>
      </w:r>
      <w:r w:rsidRPr="00A33396">
        <w:rPr>
          <w:rFonts w:ascii="Times New Roman" w:hAnsi="Times New Roman" w:cs="Times New Roman"/>
          <w:b/>
        </w:rPr>
        <w:t xml:space="preserve">ppendix </w:t>
      </w:r>
    </w:p>
    <w:p w14:paraId="278EAD66" w14:textId="77777777" w:rsidR="00F269A2" w:rsidRDefault="00F269A2" w:rsidP="00F269A2">
      <w:pPr>
        <w:rPr>
          <w:rFonts w:ascii="Times New Roman" w:hAnsi="Times New Roman" w:cs="Times New Roman"/>
          <w:b/>
        </w:rPr>
      </w:pPr>
    </w:p>
    <w:p w14:paraId="279EE292" w14:textId="77777777" w:rsidR="00F269A2" w:rsidRPr="002E11E4" w:rsidRDefault="00F269A2" w:rsidP="00F269A2">
      <w:pPr>
        <w:rPr>
          <w:rFonts w:ascii="Times New Roman" w:hAnsi="Times New Roman" w:cs="Times New Roman"/>
          <w:b/>
        </w:rPr>
      </w:pPr>
      <w:r w:rsidRPr="002E11E4">
        <w:rPr>
          <w:rFonts w:ascii="Times New Roman" w:hAnsi="Times New Roman" w:cs="Times New Roman"/>
          <w:b/>
        </w:rPr>
        <w:t xml:space="preserve">Procedures of follow-up </w:t>
      </w:r>
      <w:r>
        <w:rPr>
          <w:rFonts w:ascii="Times New Roman" w:hAnsi="Times New Roman" w:cs="Times New Roman"/>
          <w:b/>
        </w:rPr>
        <w:t>surveys</w:t>
      </w:r>
      <w:r w:rsidRPr="002E11E4">
        <w:rPr>
          <w:rFonts w:ascii="Times New Roman" w:hAnsi="Times New Roman" w:cs="Times New Roman"/>
          <w:b/>
        </w:rPr>
        <w:t xml:space="preserve"> </w:t>
      </w:r>
    </w:p>
    <w:p w14:paraId="1566BD94" w14:textId="77777777" w:rsidR="00F269A2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s</w:t>
      </w:r>
      <w:r w:rsidRPr="002E11E4">
        <w:rPr>
          <w:rFonts w:ascii="Times New Roman" w:hAnsi="Times New Roman" w:cs="Times New Roman"/>
        </w:rPr>
        <w:t xml:space="preserve"> who agreed to participate </w:t>
      </w:r>
      <w:r>
        <w:rPr>
          <w:rFonts w:ascii="Times New Roman" w:hAnsi="Times New Roman" w:cs="Times New Roman"/>
        </w:rPr>
        <w:t xml:space="preserve">in </w:t>
      </w:r>
      <w:r w:rsidRPr="002E11E4">
        <w:rPr>
          <w:rFonts w:ascii="Times New Roman" w:hAnsi="Times New Roman" w:cs="Times New Roman"/>
        </w:rPr>
        <w:t xml:space="preserve">follow-up </w:t>
      </w:r>
      <w:r>
        <w:rPr>
          <w:rFonts w:ascii="Times New Roman" w:hAnsi="Times New Roman" w:cs="Times New Roman"/>
        </w:rPr>
        <w:t xml:space="preserve">surveys were contacted during the </w:t>
      </w:r>
      <w:r w:rsidRPr="002E11E4">
        <w:rPr>
          <w:rFonts w:ascii="Times New Roman" w:hAnsi="Times New Roman" w:cs="Times New Roman"/>
        </w:rPr>
        <w:t>follow-up survey</w:t>
      </w:r>
      <w:r>
        <w:rPr>
          <w:rFonts w:ascii="Times New Roman" w:hAnsi="Times New Roman" w:cs="Times New Roman"/>
        </w:rPr>
        <w:t>s</w:t>
      </w:r>
      <w:r w:rsidRPr="002E11E4">
        <w:rPr>
          <w:rFonts w:ascii="Times New Roman" w:hAnsi="Times New Roman" w:cs="Times New Roman"/>
        </w:rPr>
        <w:t xml:space="preserve">. Three </w:t>
      </w:r>
      <w:r>
        <w:rPr>
          <w:rFonts w:ascii="Times New Roman" w:hAnsi="Times New Roman" w:cs="Times New Roman"/>
        </w:rPr>
        <w:t>waves</w:t>
      </w:r>
      <w:r w:rsidRPr="002E11E4">
        <w:rPr>
          <w:rFonts w:ascii="Times New Roman" w:hAnsi="Times New Roman" w:cs="Times New Roman"/>
        </w:rPr>
        <w:t xml:space="preserve"> of follow-up survey were conducted by </w:t>
      </w:r>
      <w:r>
        <w:rPr>
          <w:rFonts w:ascii="Times New Roman" w:hAnsi="Times New Roman" w:cs="Times New Roman"/>
        </w:rPr>
        <w:t>tele</w:t>
      </w:r>
      <w:r w:rsidRPr="002E11E4">
        <w:rPr>
          <w:rFonts w:ascii="Times New Roman" w:hAnsi="Times New Roman" w:cs="Times New Roman"/>
        </w:rPr>
        <w:t>phone interview or web-based self-administered questionna</w:t>
      </w:r>
      <w:r w:rsidRPr="00252CAF">
        <w:rPr>
          <w:rFonts w:ascii="Times New Roman" w:hAnsi="Times New Roman" w:cs="Times New Roman"/>
        </w:rPr>
        <w:t>ire</w:t>
      </w:r>
      <w:r w:rsidRPr="00A02E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</w:t>
      </w:r>
      <w:r w:rsidRPr="002E11E4">
        <w:rPr>
          <w:rFonts w:ascii="Times New Roman" w:hAnsi="Times New Roman" w:cs="Times New Roman"/>
        </w:rPr>
        <w:t xml:space="preserve"> the following periods</w:t>
      </w:r>
      <w:r>
        <w:rPr>
          <w:rFonts w:ascii="Times New Roman" w:hAnsi="Times New Roman" w:cs="Times New Roman"/>
        </w:rPr>
        <w:t xml:space="preserve">: </w:t>
      </w:r>
      <w:r w:rsidRPr="00F85954">
        <w:t>(</w:t>
      </w:r>
      <w:r w:rsidRPr="00F91221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  <w:r w:rsidRPr="00F91221">
        <w:rPr>
          <w:rFonts w:ascii="Times New Roman" w:hAnsi="Times New Roman" w:cs="Times New Roman"/>
        </w:rPr>
        <w:t xml:space="preserve">December </w:t>
      </w:r>
      <w:r>
        <w:rPr>
          <w:rFonts w:ascii="Times New Roman" w:hAnsi="Times New Roman" w:cs="Times New Roman"/>
        </w:rPr>
        <w:t>14</w:t>
      </w:r>
      <w:r w:rsidRPr="00F91221">
        <w:rPr>
          <w:rFonts w:ascii="Times New Roman" w:hAnsi="Times New Roman" w:cs="Times New Roman"/>
        </w:rPr>
        <w:t xml:space="preserve">, 2020 to February </w:t>
      </w:r>
      <w:r>
        <w:rPr>
          <w:rFonts w:ascii="Times New Roman" w:hAnsi="Times New Roman" w:cs="Times New Roman"/>
        </w:rPr>
        <w:t>8</w:t>
      </w:r>
      <w:r w:rsidRPr="00F91221">
        <w:rPr>
          <w:rFonts w:ascii="Times New Roman" w:hAnsi="Times New Roman" w:cs="Times New Roman"/>
        </w:rPr>
        <w:t>, 2021, (</w:t>
      </w:r>
      <w:r>
        <w:rPr>
          <w:rFonts w:ascii="Times New Roman" w:hAnsi="Times New Roman" w:cs="Times New Roman"/>
        </w:rPr>
        <w:t>2</w:t>
      </w:r>
      <w:r w:rsidRPr="00F91221">
        <w:rPr>
          <w:rFonts w:ascii="Times New Roman" w:hAnsi="Times New Roman" w:cs="Times New Roman"/>
        </w:rPr>
        <w:t>) March 2</w:t>
      </w:r>
      <w:r>
        <w:rPr>
          <w:rFonts w:ascii="Times New Roman" w:hAnsi="Times New Roman" w:cs="Times New Roman"/>
        </w:rPr>
        <w:t>7</w:t>
      </w:r>
      <w:r w:rsidRPr="00F91221">
        <w:rPr>
          <w:rFonts w:ascii="Times New Roman" w:hAnsi="Times New Roman" w:cs="Times New Roman"/>
        </w:rPr>
        <w:t xml:space="preserve"> to April 1</w:t>
      </w:r>
      <w:r>
        <w:rPr>
          <w:rFonts w:ascii="Times New Roman" w:hAnsi="Times New Roman" w:cs="Times New Roman"/>
        </w:rPr>
        <w:t>9</w:t>
      </w:r>
      <w:r w:rsidRPr="00F91221">
        <w:rPr>
          <w:rFonts w:ascii="Times New Roman" w:hAnsi="Times New Roman" w:cs="Times New Roman"/>
        </w:rPr>
        <w:t>, 2021, (</w:t>
      </w:r>
      <w:r>
        <w:rPr>
          <w:rFonts w:ascii="Times New Roman" w:hAnsi="Times New Roman" w:cs="Times New Roman"/>
        </w:rPr>
        <w:t>3</w:t>
      </w:r>
      <w:r w:rsidRPr="00F91221">
        <w:rPr>
          <w:rFonts w:ascii="Times New Roman" w:hAnsi="Times New Roman" w:cs="Times New Roman"/>
        </w:rPr>
        <w:t>) June 7 to June 14</w:t>
      </w:r>
      <w:r>
        <w:rPr>
          <w:rFonts w:ascii="Times New Roman" w:hAnsi="Times New Roman" w:cs="Times New Roman"/>
        </w:rPr>
        <w:t>, 2021</w:t>
      </w:r>
      <w:r w:rsidRPr="00F9122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haracteristics </w:t>
      </w:r>
      <w:r w:rsidRPr="00DC2DAB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articipants</w:t>
      </w:r>
      <w:r w:rsidRPr="00DC2D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</w:t>
      </w:r>
      <w:r w:rsidRPr="00DC2DAB">
        <w:rPr>
          <w:rFonts w:ascii="Times New Roman" w:hAnsi="Times New Roman" w:cs="Times New Roman"/>
        </w:rPr>
        <w:t xml:space="preserve"> baseline</w:t>
      </w:r>
      <w:r>
        <w:rPr>
          <w:rFonts w:ascii="Times New Roman" w:hAnsi="Times New Roman" w:cs="Times New Roman"/>
        </w:rPr>
        <w:t xml:space="preserve"> a</w:t>
      </w:r>
      <w:r w:rsidRPr="00DC2DAB">
        <w:rPr>
          <w:rFonts w:ascii="Times New Roman" w:hAnsi="Times New Roman" w:cs="Times New Roman"/>
        </w:rPr>
        <w:t xml:space="preserve">nd </w:t>
      </w:r>
      <w:r>
        <w:rPr>
          <w:rFonts w:ascii="Times New Roman" w:hAnsi="Times New Roman" w:cs="Times New Roman"/>
        </w:rPr>
        <w:t>each follow-up cohor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urvey is showed as below Appendix Table. </w:t>
      </w:r>
    </w:p>
    <w:p w14:paraId="218395A2" w14:textId="77777777" w:rsidR="00F269A2" w:rsidRDefault="00F269A2" w:rsidP="00F269A2">
      <w:pPr>
        <w:rPr>
          <w:rFonts w:ascii="Times New Roman" w:hAnsi="Times New Roman" w:cs="Times New Roman"/>
          <w:u w:val="single"/>
        </w:rPr>
      </w:pPr>
    </w:p>
    <w:p w14:paraId="50102A89" w14:textId="77777777" w:rsidR="00F269A2" w:rsidRPr="00F3153F" w:rsidRDefault="00F269A2" w:rsidP="00F269A2">
      <w:pPr>
        <w:rPr>
          <w:rFonts w:ascii="Times New Roman" w:hAnsi="Times New Roman" w:cs="Times New Roman"/>
          <w:u w:val="single"/>
        </w:rPr>
      </w:pPr>
      <w:r w:rsidRPr="00F3153F">
        <w:rPr>
          <w:rFonts w:ascii="Times New Roman" w:hAnsi="Times New Roman" w:cs="Times New Roman" w:hint="eastAsia"/>
          <w:u w:val="single"/>
        </w:rPr>
        <w:t>Fi</w:t>
      </w:r>
      <w:r w:rsidRPr="00F3153F">
        <w:rPr>
          <w:rFonts w:ascii="Times New Roman" w:hAnsi="Times New Roman" w:cs="Times New Roman"/>
          <w:u w:val="single"/>
        </w:rPr>
        <w:t xml:space="preserve">rst follow-up </w:t>
      </w:r>
    </w:p>
    <w:p w14:paraId="173CBCF0" w14:textId="77777777" w:rsidR="00F269A2" w:rsidRDefault="00F269A2" w:rsidP="00F269A2">
      <w:pPr>
        <w:rPr>
          <w:rFonts w:ascii="Times New Roman" w:hAnsi="Times New Roman" w:cs="Times New Roman"/>
        </w:rPr>
      </w:pPr>
      <w:r w:rsidRPr="00D027A7">
        <w:rPr>
          <w:rFonts w:ascii="Times New Roman" w:hAnsi="Times New Roman" w:cs="Times New Roman"/>
        </w:rPr>
        <w:t xml:space="preserve">After contacting 2582 participants who agreed to participate follow-up interview in the baseline </w:t>
      </w:r>
      <w:r>
        <w:rPr>
          <w:rFonts w:ascii="Times New Roman" w:hAnsi="Times New Roman" w:cs="Times New Roman"/>
        </w:rPr>
        <w:t>survey by phone or email, a total of 1629 participants were successfully contacted. Excluding 859 participants who refused to join the follow-up interview or did not complete full questionnaire, 770 participants were enrolled in the 1</w:t>
      </w:r>
      <w:r w:rsidRPr="00F3153F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-up cohort. </w:t>
      </w:r>
    </w:p>
    <w:p w14:paraId="1028FDA3" w14:textId="77777777" w:rsidR="00F269A2" w:rsidRPr="00F3153F" w:rsidRDefault="00F269A2" w:rsidP="00F269A2">
      <w:pPr>
        <w:rPr>
          <w:rFonts w:ascii="Times New Roman" w:hAnsi="Times New Roman" w:cs="Times New Roman"/>
          <w:u w:val="single"/>
        </w:rPr>
      </w:pPr>
      <w:r w:rsidRPr="00F3153F">
        <w:rPr>
          <w:rFonts w:ascii="Times New Roman" w:hAnsi="Times New Roman" w:cs="Times New Roman"/>
          <w:u w:val="single"/>
        </w:rPr>
        <w:t>Second follow-up</w:t>
      </w:r>
    </w:p>
    <w:p w14:paraId="0F96FD68" w14:textId="77777777" w:rsidR="00F269A2" w:rsidRDefault="00F269A2" w:rsidP="00F269A2">
      <w:pPr>
        <w:rPr>
          <w:rFonts w:ascii="Times New Roman" w:hAnsi="Times New Roman" w:cs="Times New Roman"/>
        </w:rPr>
      </w:pPr>
      <w:r w:rsidRPr="00F3153F">
        <w:rPr>
          <w:rFonts w:ascii="Times New Roman" w:hAnsi="Times New Roman" w:cs="Times New Roman" w:hint="eastAsia"/>
        </w:rPr>
        <w:t>D</w:t>
      </w:r>
      <w:r w:rsidRPr="00F3153F">
        <w:rPr>
          <w:rFonts w:ascii="Times New Roman" w:hAnsi="Times New Roman" w:cs="Times New Roman"/>
        </w:rPr>
        <w:t xml:space="preserve">ue to limited resources and interviewers, </w:t>
      </w:r>
      <w:r>
        <w:rPr>
          <w:rFonts w:ascii="Times New Roman" w:hAnsi="Times New Roman" w:cs="Times New Roman"/>
        </w:rPr>
        <w:t>we contacted those who enrolled in the 1</w:t>
      </w:r>
      <w:r w:rsidRPr="004C2F12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-up cohort and then those refused to participate in 1</w:t>
      </w:r>
      <w:r w:rsidRPr="004C2F12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ollow-up interview with priority to older age. </w:t>
      </w:r>
      <w:r w:rsidRPr="00D027A7">
        <w:rPr>
          <w:rFonts w:ascii="Times New Roman" w:hAnsi="Times New Roman" w:cs="Times New Roman"/>
        </w:rPr>
        <w:t xml:space="preserve">After contacting </w:t>
      </w:r>
      <w:r>
        <w:rPr>
          <w:rFonts w:ascii="Times New Roman" w:hAnsi="Times New Roman" w:cs="Times New Roman"/>
        </w:rPr>
        <w:t>2174</w:t>
      </w:r>
      <w:r w:rsidRPr="00D027A7">
        <w:rPr>
          <w:rFonts w:ascii="Times New Roman" w:hAnsi="Times New Roman" w:cs="Times New Roman"/>
        </w:rPr>
        <w:t xml:space="preserve"> participants</w:t>
      </w:r>
      <w:r>
        <w:rPr>
          <w:rFonts w:ascii="Times New Roman" w:hAnsi="Times New Roman" w:cs="Times New Roman"/>
        </w:rPr>
        <w:t xml:space="preserve"> by phone or email, a total of 1705 participants were successfully contacted. Excluding 849 participants who refused to join the follow-up interview or did not complete full questionnaire, 856 participants were enrolled in the 2</w:t>
      </w:r>
      <w:r w:rsidRPr="004C2F12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follow-up cohort.</w:t>
      </w:r>
    </w:p>
    <w:p w14:paraId="2E84322F" w14:textId="77777777" w:rsidR="00F269A2" w:rsidRPr="00F3153F" w:rsidRDefault="00F269A2" w:rsidP="00F269A2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hird</w:t>
      </w:r>
      <w:r w:rsidRPr="00F3153F">
        <w:rPr>
          <w:rFonts w:ascii="Times New Roman" w:hAnsi="Times New Roman" w:cs="Times New Roman"/>
          <w:u w:val="single"/>
        </w:rPr>
        <w:t xml:space="preserve"> follow-up</w:t>
      </w:r>
    </w:p>
    <w:p w14:paraId="2085FFC8" w14:textId="77777777" w:rsidR="00F269A2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hird round only lasted for one week, so we only contacted 1039 participants successfully.  Excluding 311 participants who refused to join the follow-up interview or did not complete full questionnaire, 728 participants were enrolled in the 3</w:t>
      </w:r>
      <w:r w:rsidRPr="00DB22EE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follow-up cohort.</w:t>
      </w:r>
    </w:p>
    <w:p w14:paraId="4FB252CE" w14:textId="77777777" w:rsidR="00F269A2" w:rsidRDefault="00F269A2" w:rsidP="00F269A2">
      <w:pPr>
        <w:rPr>
          <w:rFonts w:ascii="Times New Roman" w:hAnsi="Times New Roman" w:cs="Times New Roman"/>
        </w:rPr>
      </w:pPr>
    </w:p>
    <w:p w14:paraId="071F76B1" w14:textId="77777777" w:rsidR="00F269A2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190D36" w14:textId="77777777" w:rsidR="00F269A2" w:rsidRPr="00DB22EE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>
        <w:rPr>
          <w:rFonts w:ascii="Times New Roman" w:hAnsi="Times New Roman" w:cs="Times New Roman"/>
        </w:rPr>
        <w:t>ppendix Table 1.</w:t>
      </w:r>
    </w:p>
    <w:tbl>
      <w:tblPr>
        <w:tblpPr w:leftFromText="180" w:rightFromText="180" w:vertAnchor="text" w:horzAnchor="margin" w:tblpXSpec="center" w:tblpY="31"/>
        <w:tblW w:w="103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2502"/>
        <w:gridCol w:w="1134"/>
        <w:gridCol w:w="709"/>
        <w:gridCol w:w="851"/>
        <w:gridCol w:w="320"/>
        <w:gridCol w:w="425"/>
        <w:gridCol w:w="146"/>
        <w:gridCol w:w="135"/>
        <w:gridCol w:w="717"/>
        <w:gridCol w:w="664"/>
        <w:gridCol w:w="186"/>
        <w:gridCol w:w="187"/>
        <w:gridCol w:w="516"/>
        <w:gridCol w:w="992"/>
      </w:tblGrid>
      <w:tr w:rsidR="00F269A2" w:rsidRPr="00E506B0" w14:paraId="4AFC426D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134" w14:textId="77777777" w:rsidR="00F269A2" w:rsidRPr="00D027A7" w:rsidRDefault="00F269A2" w:rsidP="00781CF4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D089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3AFDE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Baseline</w:t>
            </w:r>
          </w:p>
        </w:tc>
        <w:tc>
          <w:tcPr>
            <w:tcW w:w="5139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82B2A2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Cohort study</w:t>
            </w:r>
          </w:p>
        </w:tc>
      </w:tr>
      <w:tr w:rsidR="00F269A2" w:rsidRPr="00E506B0" w14:paraId="7BDDEBD0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34E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4B93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E70F16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87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79C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st follow-up</w:t>
            </w:r>
          </w:p>
        </w:tc>
        <w:tc>
          <w:tcPr>
            <w:tcW w:w="17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EA98" w14:textId="77777777" w:rsidR="00F269A2" w:rsidRPr="00E506B0" w:rsidRDefault="00F269A2" w:rsidP="00781CF4">
            <w:pPr>
              <w:widowControl/>
              <w:ind w:leftChars="-67" w:hangingChars="67" w:hanging="161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nd follow-up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78E6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rd follow-up</w:t>
            </w:r>
          </w:p>
        </w:tc>
      </w:tr>
      <w:tr w:rsidR="00F269A2" w:rsidRPr="00E506B0" w14:paraId="45AF48D9" w14:textId="77777777" w:rsidTr="00781CF4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7CF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6ABE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F8C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D62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DB8D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E8D0C5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E61E" w14:textId="77777777" w:rsidR="00F269A2" w:rsidRPr="00E506B0" w:rsidRDefault="00F269A2" w:rsidP="00781CF4">
            <w:pPr>
              <w:widowControl/>
              <w:tabs>
                <w:tab w:val="left" w:pos="398"/>
              </w:tabs>
              <w:ind w:left="257" w:hangingChars="107" w:hanging="257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A91CA7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2031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D4F7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</w:tr>
      <w:tr w:rsidR="00F269A2" w:rsidRPr="00E506B0" w14:paraId="5B727516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FE2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Gende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641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68C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A5C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96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7E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96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A5F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FE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220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506B0" w14:paraId="5ADC00AA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C8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138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AC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B53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58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2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1AFA" w14:textId="77777777" w:rsidR="00F269A2" w:rsidRPr="00E506B0" w:rsidRDefault="00F269A2" w:rsidP="00781CF4">
            <w:pPr>
              <w:widowControl/>
              <w:ind w:firstLineChars="2" w:firstLine="5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2.65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BEF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C56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2.7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3EC" w14:textId="77777777" w:rsidR="00F269A2" w:rsidRPr="00E506B0" w:rsidRDefault="00F269A2" w:rsidP="00781CF4">
            <w:pPr>
              <w:widowControl/>
              <w:ind w:leftChars="-30" w:left="-72" w:rightChars="-18" w:right="-43" w:firstLineChars="30" w:firstLine="7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B6F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0.93</w:t>
            </w:r>
          </w:p>
        </w:tc>
      </w:tr>
      <w:tr w:rsidR="00F269A2" w:rsidRPr="00E506B0" w14:paraId="086404D8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58E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D12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833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A3F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8C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4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42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7.35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8CE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94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7.2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BB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62E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9.07</w:t>
            </w:r>
          </w:p>
        </w:tc>
      </w:tr>
      <w:tr w:rsidR="00F269A2" w:rsidRPr="00E506B0" w14:paraId="4D24B45B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814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E9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CA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8B2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0DB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E23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560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88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2B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5D9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</w:tr>
      <w:tr w:rsidR="00F269A2" w:rsidRPr="00E506B0" w14:paraId="15E62A53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CB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D4CB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A2F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D02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0E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1CE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AE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48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C7D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6DF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506B0" w14:paraId="0DE43168" w14:textId="77777777" w:rsidTr="00781CF4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9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EF3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06A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88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D7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74D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03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51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DE1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506B0" w14:paraId="1D7B042E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269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775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CD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871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6F0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7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1B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2.12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65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E7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5.86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B0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ED8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1.76</w:t>
            </w:r>
          </w:p>
        </w:tc>
      </w:tr>
      <w:tr w:rsidR="00F269A2" w:rsidRPr="00E506B0" w14:paraId="1F24927B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16E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C9D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4E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C58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8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DFA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4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DD1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1.73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8F0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55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8.7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4BB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001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1.46</w:t>
            </w:r>
          </w:p>
        </w:tc>
      </w:tr>
      <w:tr w:rsidR="00F269A2" w:rsidRPr="00E506B0" w14:paraId="2D5845A3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28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792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6C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C1C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7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D4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DC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.71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5C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8CF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3.2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4D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A16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2.23</w:t>
            </w:r>
          </w:p>
        </w:tc>
      </w:tr>
      <w:tr w:rsidR="00F269A2" w:rsidRPr="00E506B0" w14:paraId="69BA4052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47C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1ED2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439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E7E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50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B4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44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201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43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2.15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B1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505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.56</w:t>
            </w:r>
          </w:p>
        </w:tc>
      </w:tr>
      <w:tr w:rsidR="00F269A2" w:rsidRPr="00E506B0" w14:paraId="48BCC646" w14:textId="77777777" w:rsidTr="00781CF4">
        <w:trPr>
          <w:trHeight w:val="15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97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F12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6C1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65A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AC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39A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6F3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8FF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8BD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9F8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506B0" w14:paraId="67036B29" w14:textId="77777777" w:rsidTr="00781CF4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92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Highest education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C167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A8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38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52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FD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20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64C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CB6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506B0" w14:paraId="2EA5C803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2F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260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Below elementary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808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19A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59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AF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73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B79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33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9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6E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57A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61</w:t>
            </w:r>
          </w:p>
        </w:tc>
      </w:tr>
      <w:tr w:rsidR="00F269A2" w:rsidRPr="00E506B0" w14:paraId="39E8C412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7D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D250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Junior high 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c</w:t>
            </w: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142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659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BD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5A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.29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78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A0C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.74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548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546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.02</w:t>
            </w:r>
          </w:p>
        </w:tc>
      </w:tr>
      <w:tr w:rsidR="00F269A2" w:rsidRPr="00E506B0" w14:paraId="043B170D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4A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38A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Seni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C9C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A10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8E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07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.25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A8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4F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6.47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C3E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32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81</w:t>
            </w:r>
          </w:p>
        </w:tc>
      </w:tr>
      <w:tr w:rsidR="00F269A2" w:rsidRPr="00E506B0" w14:paraId="0948066B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F5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66F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Colle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CDA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448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8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C61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36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FCB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6.7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921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44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8.88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CF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E96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1.81</w:t>
            </w:r>
          </w:p>
        </w:tc>
      </w:tr>
      <w:tr w:rsidR="00F269A2" w:rsidRPr="00E506B0" w14:paraId="7B3B425E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E81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DE3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Graduate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90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F14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34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E3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7.04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64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A0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7.99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07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AF5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0.74</w:t>
            </w:r>
          </w:p>
        </w:tc>
      </w:tr>
    </w:tbl>
    <w:p w14:paraId="2B6DFEF8" w14:textId="77777777" w:rsidR="00F269A2" w:rsidRDefault="00F269A2" w:rsidP="00F269A2">
      <w:pPr>
        <w:rPr>
          <w:rFonts w:ascii="Times New Roman" w:hAnsi="Times New Roman" w:cs="Times New Roman"/>
        </w:rPr>
      </w:pPr>
    </w:p>
    <w:p w14:paraId="35DB3C72" w14:textId="77777777" w:rsidR="00F269A2" w:rsidRDefault="00F269A2" w:rsidP="00F269A2">
      <w:pPr>
        <w:sectPr w:rsidR="00F269A2" w:rsidSect="00377A71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78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4"/>
        <w:gridCol w:w="851"/>
        <w:gridCol w:w="1134"/>
        <w:gridCol w:w="1270"/>
        <w:gridCol w:w="6"/>
        <w:gridCol w:w="1276"/>
        <w:gridCol w:w="1127"/>
        <w:gridCol w:w="6"/>
        <w:gridCol w:w="214"/>
        <w:gridCol w:w="860"/>
        <w:gridCol w:w="6"/>
        <w:gridCol w:w="291"/>
        <w:gridCol w:w="4620"/>
        <w:gridCol w:w="1500"/>
        <w:gridCol w:w="1620"/>
        <w:gridCol w:w="1071"/>
        <w:gridCol w:w="15"/>
      </w:tblGrid>
      <w:tr w:rsidR="00F269A2" w:rsidRPr="004C7483" w14:paraId="4F659835" w14:textId="77777777" w:rsidTr="00781CF4">
        <w:trPr>
          <w:gridAfter w:val="1"/>
          <w:wAfter w:w="15" w:type="dxa"/>
          <w:trHeight w:val="390"/>
        </w:trPr>
        <w:tc>
          <w:tcPr>
            <w:tcW w:w="1783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BEC7" w14:textId="77777777" w:rsidR="00F269A2" w:rsidRPr="004C7483" w:rsidRDefault="00F269A2" w:rsidP="00781CF4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 xml:space="preserve">ppendix Table 2. </w:t>
            </w:r>
            <w:r w:rsidRPr="00B52AE9">
              <w:rPr>
                <w:rFonts w:ascii="Times New Roman" w:hAnsi="Times New Roman" w:cs="Times New Roman"/>
              </w:rPr>
              <w:t>Homogeneity test on gender of the expected sample size and baseline cohort data in cities</w:t>
            </w:r>
          </w:p>
        </w:tc>
      </w:tr>
      <w:tr w:rsidR="00F269A2" w:rsidRPr="004C7483" w14:paraId="683868DA" w14:textId="77777777" w:rsidTr="00781CF4">
        <w:trPr>
          <w:gridAfter w:val="7"/>
          <w:wAfter w:w="9123" w:type="dxa"/>
          <w:trHeight w:val="330"/>
        </w:trPr>
        <w:tc>
          <w:tcPr>
            <w:tcW w:w="19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8D00C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ity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656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ample size</w:t>
            </w:r>
          </w:p>
        </w:tc>
        <w:tc>
          <w:tcPr>
            <w:tcW w:w="367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5E01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Baseline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E354C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-value</w:t>
            </w:r>
          </w:p>
        </w:tc>
      </w:tr>
      <w:tr w:rsidR="00F269A2" w:rsidRPr="004C7483" w14:paraId="46833EC3" w14:textId="77777777" w:rsidTr="00781CF4">
        <w:trPr>
          <w:gridAfter w:val="6"/>
          <w:wAfter w:w="9117" w:type="dxa"/>
          <w:trHeight w:val="330"/>
        </w:trPr>
        <w:tc>
          <w:tcPr>
            <w:tcW w:w="19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B581F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4F1090C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498FE5C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06E22C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C3954A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0E71907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0F4FC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</w:p>
        </w:tc>
      </w:tr>
      <w:tr w:rsidR="00F269A2" w:rsidRPr="004C7483" w14:paraId="697A00C3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A92A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Keelung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806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E37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39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0BE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958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733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29</w:t>
            </w:r>
          </w:p>
        </w:tc>
      </w:tr>
      <w:tr w:rsidR="00F269A2" w:rsidRPr="004C7483" w14:paraId="075C22CE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1561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pei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EA3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918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D04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DA0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70C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20A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54</w:t>
            </w:r>
          </w:p>
        </w:tc>
      </w:tr>
      <w:tr w:rsidR="00F269A2" w:rsidRPr="004C7483" w14:paraId="1B464134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F4DA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ew Taipei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3BF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4F3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104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541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4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466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5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ADA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&lt;0.01 </w:t>
            </w:r>
          </w:p>
        </w:tc>
      </w:tr>
      <w:tr w:rsidR="00F269A2" w:rsidRPr="004C7483" w14:paraId="6D102CF0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37B0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oyuan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45E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CA5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11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79E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1DB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AEA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&lt;0.01 </w:t>
            </w:r>
          </w:p>
        </w:tc>
      </w:tr>
      <w:tr w:rsidR="00F269A2" w:rsidRPr="004C7483" w14:paraId="6B58C538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EA53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44C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2D5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07C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141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C7A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C02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3F2FB069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F2A0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B29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921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2F9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0A5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BA3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DD0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</w:t>
            </w:r>
          </w:p>
        </w:tc>
      </w:tr>
      <w:tr w:rsidR="00F269A2" w:rsidRPr="004C7483" w14:paraId="7DB5ADD6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75A7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Miaoli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426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9F9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6D5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AEF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15B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3C2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67</w:t>
            </w:r>
          </w:p>
        </w:tc>
      </w:tr>
      <w:tr w:rsidR="00F269A2" w:rsidRPr="004C7483" w14:paraId="396EBA3C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F7FC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chung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412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87B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CF8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2EC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600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E18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15</w:t>
            </w:r>
          </w:p>
        </w:tc>
      </w:tr>
      <w:tr w:rsidR="00F269A2" w:rsidRPr="004C7483" w14:paraId="28100EA0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6BBB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anghua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E04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69C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697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B01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C64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CD7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57</w:t>
            </w:r>
          </w:p>
        </w:tc>
      </w:tr>
      <w:tr w:rsidR="00F269A2" w:rsidRPr="004C7483" w14:paraId="5A3A37BD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DE47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antou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0E9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13D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E5C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74C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2D4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794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9</w:t>
            </w:r>
          </w:p>
        </w:tc>
      </w:tr>
      <w:tr w:rsidR="00F269A2" w:rsidRPr="004C7483" w14:paraId="7A4E8381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2841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Yunlin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E9E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334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233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57C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8D7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B57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82</w:t>
            </w:r>
          </w:p>
        </w:tc>
      </w:tr>
      <w:tr w:rsidR="00F269A2" w:rsidRPr="004C7483" w14:paraId="2CEE5F9C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D8CF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5B3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E51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6FC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09E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544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246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032B31D9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C0BB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B6B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D90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BFE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E88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D84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40A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4BA56DDC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1532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nan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DDF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D2B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F16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C3D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798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23F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&lt;0.01 </w:t>
            </w:r>
          </w:p>
        </w:tc>
      </w:tr>
      <w:tr w:rsidR="00F269A2" w:rsidRPr="004C7483" w14:paraId="2F0771D2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7FAB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Kaohsiung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886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BE7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11F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A4D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EA6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4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507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59</w:t>
            </w:r>
          </w:p>
        </w:tc>
      </w:tr>
      <w:tr w:rsidR="00F269A2" w:rsidRPr="004C7483" w14:paraId="08476501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4C8C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Pingtung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66B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05E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2CF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9C2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71C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FC5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59</w:t>
            </w:r>
          </w:p>
        </w:tc>
      </w:tr>
      <w:tr w:rsidR="00F269A2" w:rsidRPr="004C7483" w14:paraId="6727523E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85F8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Yilan</w:t>
            </w:r>
            <w:proofErr w:type="spellEnd"/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542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67C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8C9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7A5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44F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E71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0795DF76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FC2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ualien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1FA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78C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30C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5FF7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4DA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B5D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35</w:t>
            </w:r>
          </w:p>
        </w:tc>
      </w:tr>
      <w:tr w:rsidR="00F269A2" w:rsidRPr="004C7483" w14:paraId="092D11E2" w14:textId="77777777" w:rsidTr="00781CF4">
        <w:trPr>
          <w:gridAfter w:val="6"/>
          <w:wAfter w:w="9117" w:type="dxa"/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69FE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tung Coun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EA9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BC3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62F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7C4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05B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076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14</w:t>
            </w:r>
          </w:p>
        </w:tc>
      </w:tr>
      <w:tr w:rsidR="00F269A2" w:rsidRPr="004C7483" w14:paraId="770B2C83" w14:textId="77777777" w:rsidTr="00781CF4">
        <w:trPr>
          <w:gridAfter w:val="6"/>
          <w:wAfter w:w="9117" w:type="dxa"/>
          <w:trHeight w:val="330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3B597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Penghu Coun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A14F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2D03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9FC2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B7D3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0B74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2D25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13</w:t>
            </w:r>
          </w:p>
        </w:tc>
      </w:tr>
      <w:tr w:rsidR="00F269A2" w:rsidRPr="004C7483" w14:paraId="3598F0B1" w14:textId="77777777" w:rsidTr="00781CF4">
        <w:trPr>
          <w:trHeight w:val="315"/>
        </w:trPr>
        <w:tc>
          <w:tcPr>
            <w:tcW w:w="5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9B8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2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0A5F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C76A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035F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59DC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1A9F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2D77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4C7483" w14:paraId="5F8E1F1E" w14:textId="77777777" w:rsidTr="00781CF4">
        <w:trPr>
          <w:gridAfter w:val="1"/>
          <w:wAfter w:w="15" w:type="dxa"/>
          <w:trHeight w:val="315"/>
        </w:trPr>
        <w:tc>
          <w:tcPr>
            <w:tcW w:w="1783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48F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ote. Sample size was calculated using the p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p</w:t>
            </w: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l</w:t>
            </w: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ation residential data of Department of Household Registration in May 2020</w:t>
            </w:r>
          </w:p>
        </w:tc>
      </w:tr>
    </w:tbl>
    <w:p w14:paraId="6A4CB4B0" w14:textId="77777777" w:rsidR="00F269A2" w:rsidRDefault="00F269A2" w:rsidP="00F269A2">
      <w:pPr>
        <w:rPr>
          <w:rFonts w:ascii="Times New Roman" w:hAnsi="Times New Roman" w:cs="Times New Roman"/>
        </w:rPr>
      </w:pPr>
    </w:p>
    <w:p w14:paraId="1BBCA845" w14:textId="77777777" w:rsidR="00F269A2" w:rsidRPr="004C7483" w:rsidRDefault="00F269A2" w:rsidP="00F269A2">
      <w:pPr>
        <w:rPr>
          <w:rFonts w:ascii="Times New Roman" w:hAnsi="Times New Roman" w:cs="Times New Roman"/>
        </w:rPr>
      </w:pPr>
    </w:p>
    <w:tbl>
      <w:tblPr>
        <w:tblW w:w="105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820"/>
        <w:gridCol w:w="820"/>
        <w:gridCol w:w="827"/>
        <w:gridCol w:w="796"/>
        <w:gridCol w:w="820"/>
        <w:gridCol w:w="820"/>
        <w:gridCol w:w="820"/>
        <w:gridCol w:w="941"/>
        <w:gridCol w:w="1081"/>
      </w:tblGrid>
      <w:tr w:rsidR="00F269A2" w:rsidRPr="004C7483" w14:paraId="466341D0" w14:textId="77777777" w:rsidTr="00781CF4">
        <w:trPr>
          <w:trHeight w:val="390"/>
        </w:trPr>
        <w:tc>
          <w:tcPr>
            <w:tcW w:w="10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ADC" w14:textId="77777777" w:rsidR="00F269A2" w:rsidRPr="004C7483" w:rsidRDefault="00F269A2" w:rsidP="00781CF4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ppendix Table 3. </w:t>
            </w:r>
            <w:r w:rsidRPr="00B52AE9">
              <w:rPr>
                <w:rFonts w:ascii="Times New Roman" w:hAnsi="Times New Roman" w:cs="Times New Roman"/>
              </w:rPr>
              <w:t>Homogeneity test on age group of the expected sample size and baseline cohort data in cities</w:t>
            </w:r>
          </w:p>
        </w:tc>
      </w:tr>
      <w:tr w:rsidR="00F269A2" w:rsidRPr="004C7483" w14:paraId="242C190B" w14:textId="77777777" w:rsidTr="00781CF4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E0A4D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City</w:t>
            </w:r>
          </w:p>
        </w:tc>
        <w:tc>
          <w:tcPr>
            <w:tcW w:w="34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1F6D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ample size</w:t>
            </w:r>
          </w:p>
        </w:tc>
        <w:tc>
          <w:tcPr>
            <w:tcW w:w="41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6C12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Baseli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2C364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4C748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-value</w:t>
            </w:r>
          </w:p>
        </w:tc>
      </w:tr>
      <w:tr w:rsidR="00F269A2" w:rsidRPr="004C7483" w14:paraId="4C7F292A" w14:textId="77777777" w:rsidTr="00781CF4">
        <w:trPr>
          <w:trHeight w:val="33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97238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2D2FA32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-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17934D6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5-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090D961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-6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69443EE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5+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A2F285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-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E2BA9C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5-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6C1D5A8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0-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3D28185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5+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463B575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371BC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</w:p>
        </w:tc>
      </w:tr>
      <w:tr w:rsidR="00F269A2" w:rsidRPr="004C7483" w14:paraId="0D3B9EF3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B1171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Keel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8E61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F78C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9A9F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A0E4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246F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9E3D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5EAE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22E5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618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31C9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648</w:t>
            </w:r>
          </w:p>
        </w:tc>
      </w:tr>
      <w:tr w:rsidR="00F269A2" w:rsidRPr="004C7483" w14:paraId="209DA149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D9390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pe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2D98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C35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8B12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1092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7CFF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16A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0120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FE03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9AA2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22E0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637</w:t>
            </w:r>
          </w:p>
        </w:tc>
      </w:tr>
      <w:tr w:rsidR="00F269A2" w:rsidRPr="004C7483" w14:paraId="63D60F9C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2B09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ew Taipe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CD6F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0257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913C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7935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CA8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05D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B170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F5B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4E0F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571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667</w:t>
            </w:r>
          </w:p>
        </w:tc>
      </w:tr>
      <w:tr w:rsidR="00F269A2" w:rsidRPr="004C7483" w14:paraId="6BEFBE15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1BB3A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oyuan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8549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231B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A4C4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CA04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C7F0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2303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FC34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3882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C438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82EF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168</w:t>
            </w:r>
          </w:p>
        </w:tc>
      </w:tr>
      <w:tr w:rsidR="00F269A2" w:rsidRPr="004C7483" w14:paraId="482692BA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1679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210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C150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F08C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FA6D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0279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F9D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C7E1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E92D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45BC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1F66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476D152E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7C41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A43A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2385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E67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1A8B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3535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22EF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0903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8BF8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8978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F43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84</w:t>
            </w:r>
          </w:p>
        </w:tc>
      </w:tr>
      <w:tr w:rsidR="00F269A2" w:rsidRPr="004C7483" w14:paraId="418A53B8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5895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Miaol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D21E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B33B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D1E8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7CE9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C881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E888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056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1103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7F8F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775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826</w:t>
            </w:r>
          </w:p>
        </w:tc>
      </w:tr>
      <w:tr w:rsidR="00F269A2" w:rsidRPr="004C7483" w14:paraId="70CAD1A7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A9122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ch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EB6A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1A3F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2F3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88EE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EB91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F6F4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D2BB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40B4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0F11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D55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867</w:t>
            </w:r>
          </w:p>
        </w:tc>
      </w:tr>
      <w:tr w:rsidR="00F269A2" w:rsidRPr="004C7483" w14:paraId="5DC90998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E137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anghua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1C40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A6AE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5084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A464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197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9A86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D4E2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C21D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BB9C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304B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112</w:t>
            </w:r>
          </w:p>
        </w:tc>
      </w:tr>
      <w:tr w:rsidR="00F269A2" w:rsidRPr="004C7483" w14:paraId="3B3BC7B2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1E4A3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antou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019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265B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57E0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12DE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BFDA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F6CC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CD81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B0DC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C44D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B2C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42</w:t>
            </w:r>
          </w:p>
        </w:tc>
      </w:tr>
      <w:tr w:rsidR="00F269A2" w:rsidRPr="004C7483" w14:paraId="46AE1ADF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8BDDE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Yunlin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8F56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BE8C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F061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8B53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95D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CF59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6098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728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0942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FAAF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38</w:t>
            </w:r>
          </w:p>
        </w:tc>
      </w:tr>
      <w:tr w:rsidR="00F269A2" w:rsidRPr="004C7483" w14:paraId="63DC535B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9BAC0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E142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925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6686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00BD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3EBF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00B9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8934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610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195D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E4C9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</w:tr>
      <w:tr w:rsidR="00F269A2" w:rsidRPr="004C7483" w14:paraId="1937E4B8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6AD7E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A6FA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AFC7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390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D56B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0D0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4DD5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C905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996B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FCA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6C81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74</w:t>
            </w:r>
          </w:p>
        </w:tc>
      </w:tr>
      <w:tr w:rsidR="00F269A2" w:rsidRPr="004C7483" w14:paraId="092E0469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E14B4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Tainan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CF72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2BB7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E4FF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B0F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4F0E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EEA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FFAE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92F2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2F71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CD90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067</w:t>
            </w:r>
          </w:p>
        </w:tc>
      </w:tr>
      <w:tr w:rsidR="00F269A2" w:rsidRPr="004C7483" w14:paraId="179888EE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EC29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Kaohsiung 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CDB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2CF4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9CD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049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23E8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61B6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563F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964C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D1DC1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B7D0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594</w:t>
            </w:r>
          </w:p>
        </w:tc>
      </w:tr>
      <w:tr w:rsidR="00F269A2" w:rsidRPr="004C7483" w14:paraId="1FEE41FF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D10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Pingtung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4C6B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85E2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FF74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FA4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3225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9738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272B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79A7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CB13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7BF2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5</w:t>
            </w:r>
          </w:p>
        </w:tc>
      </w:tr>
      <w:tr w:rsidR="00F269A2" w:rsidRPr="004C7483" w14:paraId="1DEAD89D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97E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Yilan</w:t>
            </w:r>
            <w:proofErr w:type="spellEnd"/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E183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4B32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9B49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1BB0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0E1E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6ECA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2848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44860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705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71E1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71</w:t>
            </w:r>
          </w:p>
        </w:tc>
      </w:tr>
      <w:tr w:rsidR="00F269A2" w:rsidRPr="004C7483" w14:paraId="791BFD5C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4BA9A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Hualien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78F4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118E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5E60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79C7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A62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2F7D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BF29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56C2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2A6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616F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907</w:t>
            </w:r>
          </w:p>
        </w:tc>
      </w:tr>
      <w:tr w:rsidR="00F269A2" w:rsidRPr="004C7483" w14:paraId="2ECE97C3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3A763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Taitung Coun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94945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C0C6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C2434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A22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B7688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259D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A23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224C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EA34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141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838</w:t>
            </w:r>
          </w:p>
        </w:tc>
      </w:tr>
      <w:tr w:rsidR="00F269A2" w:rsidRPr="004C7483" w14:paraId="47A33B1D" w14:textId="77777777" w:rsidTr="00781CF4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A0F2C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Penghu Coun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8E7517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2EC10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11DC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090D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518CBA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90A8BE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A64D73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F6191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E0309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37757F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0.005</w:t>
            </w:r>
          </w:p>
        </w:tc>
      </w:tr>
      <w:tr w:rsidR="00F269A2" w:rsidRPr="004C7483" w14:paraId="3F6CE07D" w14:textId="77777777" w:rsidTr="00781CF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74B" w14:textId="77777777" w:rsidR="00F269A2" w:rsidRPr="004C7483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D2CB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AD3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6BC4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33E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7F2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3A8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E94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8FF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165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A9D4" w14:textId="77777777" w:rsidR="00F269A2" w:rsidRPr="004C7483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4C7483" w14:paraId="73D7066D" w14:textId="77777777" w:rsidTr="00781CF4">
        <w:trPr>
          <w:trHeight w:val="315"/>
        </w:trPr>
        <w:tc>
          <w:tcPr>
            <w:tcW w:w="10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746" w14:textId="77777777" w:rsidR="00F269A2" w:rsidRPr="004C7483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Note. Sample size was calculated using the po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</w:rPr>
              <w:t>ul</w:t>
            </w:r>
            <w:r w:rsidRPr="004C7483">
              <w:rPr>
                <w:rFonts w:ascii="Times New Roman" w:eastAsia="新細明體" w:hAnsi="Times New Roman" w:cs="Times New Roman"/>
                <w:color w:val="000000"/>
                <w:kern w:val="0"/>
              </w:rPr>
              <w:t>ation residential data of Department of Household Registration in May 2020</w:t>
            </w:r>
          </w:p>
        </w:tc>
      </w:tr>
    </w:tbl>
    <w:p w14:paraId="1B1E872D" w14:textId="77777777" w:rsidR="00F269A2" w:rsidRPr="004C7483" w:rsidRDefault="00F269A2" w:rsidP="00F269A2">
      <w:pPr>
        <w:rPr>
          <w:rFonts w:ascii="Times New Roman" w:hAnsi="Times New Roman" w:cs="Times New Roman"/>
        </w:rPr>
      </w:pPr>
    </w:p>
    <w:p w14:paraId="7D347B52" w14:textId="77777777" w:rsidR="00F269A2" w:rsidRDefault="00F269A2" w:rsidP="00F269A2">
      <w:pPr>
        <w:widowControl/>
        <w:rPr>
          <w:rFonts w:ascii="Times New Roman" w:hAnsi="Times New Roman" w:cs="Times New Roman"/>
        </w:rPr>
      </w:pPr>
    </w:p>
    <w:p w14:paraId="616BFEE9" w14:textId="77777777" w:rsidR="00F269A2" w:rsidRDefault="00F269A2" w:rsidP="00F269A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4. </w:t>
      </w:r>
      <w:r>
        <w:rPr>
          <w:rFonts w:ascii="Times New Roman" w:hAnsi="Times New Roman" w:cs="Times New Roman" w:hint="eastAsia"/>
        </w:rPr>
        <w:t>Ad</w:t>
      </w:r>
      <w:r>
        <w:rPr>
          <w:rFonts w:ascii="Times New Roman" w:hAnsi="Times New Roman" w:cs="Times New Roman"/>
        </w:rPr>
        <w:t xml:space="preserve">option of major preventive behaviors within population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o completed all follow-up surveys.</w:t>
      </w:r>
    </w:p>
    <w:tbl>
      <w:tblPr>
        <w:tblW w:w="14972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482"/>
        <w:gridCol w:w="1495"/>
        <w:gridCol w:w="709"/>
        <w:gridCol w:w="1134"/>
        <w:gridCol w:w="596"/>
        <w:gridCol w:w="1105"/>
        <w:gridCol w:w="708"/>
        <w:gridCol w:w="1134"/>
        <w:gridCol w:w="1085"/>
        <w:gridCol w:w="76"/>
        <w:gridCol w:w="1391"/>
        <w:gridCol w:w="1134"/>
        <w:gridCol w:w="733"/>
        <w:gridCol w:w="1110"/>
      </w:tblGrid>
      <w:tr w:rsidR="00F269A2" w:rsidRPr="00E807C6" w14:paraId="1F43F59A" w14:textId="77777777" w:rsidTr="00781CF4">
        <w:trPr>
          <w:trHeight w:val="630"/>
        </w:trPr>
        <w:tc>
          <w:tcPr>
            <w:tcW w:w="108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0FE2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FF6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2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1C5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Baseline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DEA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Follow-up 1</w:t>
            </w:r>
          </w:p>
        </w:tc>
        <w:tc>
          <w:tcPr>
            <w:tcW w:w="18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547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Follow-up 2</w:t>
            </w:r>
          </w:p>
        </w:tc>
        <w:tc>
          <w:tcPr>
            <w:tcW w:w="22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8B1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Follow-up 3</w:t>
            </w:r>
          </w:p>
        </w:tc>
        <w:tc>
          <w:tcPr>
            <w:tcW w:w="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D99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FC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Friedman test</w:t>
            </w:r>
          </w:p>
        </w:tc>
        <w:tc>
          <w:tcPr>
            <w:tcW w:w="2977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3271C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Wilcoxon Signed Rank test</w:t>
            </w:r>
          </w:p>
        </w:tc>
      </w:tr>
      <w:tr w:rsidR="00F269A2" w:rsidRPr="00E807C6" w14:paraId="43861629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D6D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Item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901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10A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ACA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E9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FF0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787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A38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498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ACB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C45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0BE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36FEA" w14:textId="77777777" w:rsidR="00F269A2" w:rsidRPr="00E807C6" w:rsidRDefault="00F269A2" w:rsidP="00781CF4">
            <w:pPr>
              <w:widowControl/>
              <w:ind w:leftChars="-73" w:left="-175" w:firstLineChars="73" w:firstLine="175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907D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DFCC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</w:tr>
      <w:tr w:rsidR="00F269A2" w:rsidRPr="00E807C6" w14:paraId="01C60626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68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Wash hands with water and soa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4B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38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A7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48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DD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29D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C1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3F5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6137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863C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9B42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8A1C9C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5BD2EAFF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9E2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01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98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1B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D6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25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06F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87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CD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F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093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90B7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5963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B99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529B35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4AF1A42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2E5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3E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FF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37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F7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B0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FD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762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2D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B4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0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DCAD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FB32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81AD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2CA446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583A12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0C9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A62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4B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F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00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75F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EB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D10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696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F2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FD6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DCE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3BBF2" w14:textId="77777777" w:rsidR="00F269A2" w:rsidRPr="00E807C6" w:rsidRDefault="00F269A2" w:rsidP="00781CF4">
            <w:pPr>
              <w:widowControl/>
              <w:ind w:rightChars="82" w:right="19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E110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7FF26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D59AC78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1EE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34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55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DFE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90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C0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8.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1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AC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F81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8B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EA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861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D9EA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D19B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FD0EE7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7A7BA8E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BA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22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72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A49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15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3E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4.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E3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B4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92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0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4.1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D34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CD7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C22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4DB3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0.00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7CB271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6EA2DC10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CB6B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Wash hands with alcohol sanitizer$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AA89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5219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AEAD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48A9E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B9CD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AE048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F1AAD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34634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D1A53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BAE8B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77EC33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051416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10A3686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1425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BB704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D032A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52F0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59F60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F9C1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5417B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1F916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97A2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70E9E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C985A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834F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B60DC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83C524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6D2D61B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CD3F427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A572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4EF81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F9B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47DF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21E9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0C4C0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D020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3B8D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5B71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EAC2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8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00F9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3EF0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E49B3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E24042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06C0C86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71E5731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4A378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40710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D34F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4F74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EACF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AE619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299D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35ECC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CA912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F316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86104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C77C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FBAEF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72F60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4F54E69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589ED1C6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3B8B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D1E3A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1746B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0104D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4946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5F53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B9B2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1CE56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98F13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A942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.5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3BAA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D2C0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2EEF6B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7AA3C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1FE96A4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3A142F9C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E28AA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EB7F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50DA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A522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EDA33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C408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1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64BED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F9BCE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D0EDB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C7E3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0.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C3591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D1E3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BD2EF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BFDE3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3BBC18E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34D1BFDE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376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void touching eyes and no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26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9F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B5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DC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D1E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C7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1D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D7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566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DDDC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11B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D20225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FAED31E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8D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4A2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6B1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38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F23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F5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20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6D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8B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B4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70C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668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B228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C8C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67C0A9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5F85FF83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E96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2DD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DD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5D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6F0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0D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.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3A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FD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928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664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FA8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D820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DF74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331D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E2C961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A1EDD2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FA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55E2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A1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27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73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6F3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54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21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00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5E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3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D44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F805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6A9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5A3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378BE0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397E0949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78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80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0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0C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CB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6C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8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C7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35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24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D1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8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78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B247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23EA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9C74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1BF0DB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2AAB8FC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D4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91B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32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A2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4E7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6BE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23C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3F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B2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6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EA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2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26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AC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3524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07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1E9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0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B19AA6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4F96477E" w14:textId="77777777" w:rsidTr="00781CF4">
        <w:trPr>
          <w:trHeight w:val="315"/>
        </w:trPr>
        <w:tc>
          <w:tcPr>
            <w:tcW w:w="4766" w:type="dxa"/>
            <w:gridSpan w:val="4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8782A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Cover mouth when sneezing and coug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ABF1B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6054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4526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3AE1E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F977F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C342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93B1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DD94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D5111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FCB3A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4C8619B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5EA18F4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4192D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AA91A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or applicab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1935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9D95B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85810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B37A1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6016C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5C5C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90364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7F58B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7A9E2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0F5F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B8AB0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085B1B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73FE82B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6234DD1F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BF40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5D6A8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CFA3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A8CD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B957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D139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AD8B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AA052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94AD6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CDAC3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4018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CAD6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253C2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82A2E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0CB04AD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BA7C36C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13CA2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3DFBA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B065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EE99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33D8E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145BB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0EB6B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83AE3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C069B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A4B8F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57F47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4AE0F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A5F6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2E57CE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68F64AF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D3CFEF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00D53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003D5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3D88B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2E67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3F5C1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BCEA8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7D610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047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C979A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DE1E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01EA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04CE4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6B2D7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BB67B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438700F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AE99059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F020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DC9B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C159E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A2277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D0DD8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CEF04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1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E415F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BF7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BD283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BD7F4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.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C7CB5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F88B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BCA7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6CFD7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0E457D6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6B85FE38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3605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A3409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F2DFE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3F64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8C1AC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ECDA8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3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874AE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5130B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6000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B941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8.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6DDD4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E9DD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8B4CE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111178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17C13E7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F269A2" w:rsidRPr="00E807C6" w14:paraId="0AC1F945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A3E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Keep indoor social dista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A3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C0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23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F6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85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24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FF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97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38A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3E3A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1C2E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F3E0E9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7410FB7C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73D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D5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91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71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E9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574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4B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28C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3A6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97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2ED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FC8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0A5E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97E7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54646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35422C0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23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C3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33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3C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276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568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.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31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C8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355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54D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17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56E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1BFD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9242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E2D84F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79499894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D9B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E7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33E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ED5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483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66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2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03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BA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BA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A8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2.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B5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842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B80E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D118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46672A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C395466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682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090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B36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0F5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BD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FE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6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41F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A98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D8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88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2.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AB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EE65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9794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E518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7F9FBA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A987905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F2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9D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85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15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2A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9D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.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36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C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4F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68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2.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CA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02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250C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24D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F9F3A9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5FA6E0E9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67827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Keep outdoor social dista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0409C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F82A9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8733D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DC3CB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1E3C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5C95C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EA9B2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F194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89D19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39B5E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03BC3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7958D31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536934F4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0F367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A95BA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2F03F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B902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A8FB7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C4FDA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4379D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6BB6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6F0C2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32BF1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A12C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F16F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5F0BDD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AF150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7AC785E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68D3B98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21517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3F912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1861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71641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1A84E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6865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FF884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D015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81FE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7C791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3F676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010F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147FFD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2EBDB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1630CA7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7E586A2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82484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1B1DB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FB41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BDDD6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E3B80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77E7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.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5B95B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8C4CD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6C1A5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3B2D5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.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47ED48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681E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3915A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43EF5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3B426CE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1DB0B87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E2A2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D3B99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82A74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57F9E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9F13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7F24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8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7183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D9B2B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9755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083FA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5.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8000A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6E07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FDF33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B67A75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328ACCA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C704588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55E52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3E77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3E78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A6B07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CD81F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FF3F9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8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838F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ED0C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15D3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7D15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7.7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D804B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9230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02129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0.01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18F401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9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2F9A45B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387D525F" w14:textId="77777777" w:rsidTr="00781CF4">
        <w:trPr>
          <w:trHeight w:val="315"/>
        </w:trPr>
        <w:tc>
          <w:tcPr>
            <w:tcW w:w="5900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4F0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Wear mask when being unable to keep social distancin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9C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B4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85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7C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7AD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01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DDBB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C169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A9C0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3D0B3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5938214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D5B6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80B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690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09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7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35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F0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FD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84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B5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D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2F7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0EDB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531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A6D138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780994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74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D3D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A5F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E7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E16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1BC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E8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76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B4F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55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A7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889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5EE7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A77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BE2667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0B03E0E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4C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7C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76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18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811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56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53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C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A9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2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3A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56A1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7181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4B7C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C0BEDD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7C84072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569B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901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60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435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142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1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9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0A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D1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A1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6A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E3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95E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2267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B15C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7EF25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32072F1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A3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28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9D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4D7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97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3A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6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448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02F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138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B19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7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5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C4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5529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E67E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9A535A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&lt;.0001</w:t>
            </w:r>
          </w:p>
        </w:tc>
      </w:tr>
      <w:tr w:rsidR="00F269A2" w:rsidRPr="00E807C6" w14:paraId="69319FFB" w14:textId="77777777" w:rsidTr="00781CF4">
        <w:trPr>
          <w:trHeight w:val="315"/>
        </w:trPr>
        <w:tc>
          <w:tcPr>
            <w:tcW w:w="4057" w:type="dxa"/>
            <w:gridSpan w:val="3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74C44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Rest at home when feeling si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25B9A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4FF33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31692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9AF80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9BA4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BDCD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B3A3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88FB3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9C74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FF541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492FD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72BD74A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079EE6C9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D354B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51BC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or applicab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8CAA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B395E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8A96F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CE1F5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1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94A9B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3EAC6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69326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06A3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5.8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B7D26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F1D5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E4A8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315D5C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67B78CB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10A551A7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08625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B29693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476A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DE0B0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59A1A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B274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DF38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4791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6CC5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29DCA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03C61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35A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73AAA8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AE113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40D6EF4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6482397A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3A409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CDDC25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eldo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33CC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E6C4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4C305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E83A7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171F8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21380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6FA1B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C9BC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115CD7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23706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29B35F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7733BA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2AC50CA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2212E06F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E3F7FA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D18E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Sometim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A1ED2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14B03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B8F1C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0BB10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4FEC7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EC0F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5E28D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26B4C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EB014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9BC86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63A3D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91E83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6C876AA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7731B45C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8C77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49ACA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gramStart"/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Usually</w:t>
            </w:r>
            <w:proofErr w:type="gram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70420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1E07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2CC12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FA7DB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B57DB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A4C41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02EAA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F051F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85805E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A77ED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F7C0D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AF1BEE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000000" w:fill="E7E6E6"/>
            <w:vAlign w:val="bottom"/>
            <w:hideMark/>
          </w:tcPr>
          <w:p w14:paraId="3CCF490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269A2" w:rsidRPr="00E807C6" w14:paraId="4B1A4DCA" w14:textId="77777777" w:rsidTr="00781CF4">
        <w:trPr>
          <w:trHeight w:val="330"/>
        </w:trPr>
        <w:tc>
          <w:tcPr>
            <w:tcW w:w="1080" w:type="dxa"/>
            <w:tcBorders>
              <w:top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E1224F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EE1852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Alway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280A0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14D14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ACA56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52EEE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A42FD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CC4B2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6C27A1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392D1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8.71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84CBBC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88E47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7EB12B6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6DDAF28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</w:tcBorders>
            <w:shd w:val="clear" w:color="000000" w:fill="E7E6E6"/>
            <w:vAlign w:val="bottom"/>
            <w:hideMark/>
          </w:tcPr>
          <w:p w14:paraId="0396CBEF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F269A2" w:rsidRPr="00E807C6" w14:paraId="641FDB5D" w14:textId="77777777" w:rsidTr="00781CF4">
        <w:trPr>
          <w:trHeight w:val="315"/>
        </w:trPr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08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606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07E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033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632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063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6F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BB8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BBD6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948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CE5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00CF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1C32A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9046A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AAB2E67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807C6" w14:paraId="4F2C772E" w14:textId="77777777" w:rsidTr="00781CF4">
        <w:trPr>
          <w:trHeight w:val="315"/>
        </w:trPr>
        <w:tc>
          <w:tcPr>
            <w:tcW w:w="5900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699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807C6">
              <w:rPr>
                <w:rFonts w:ascii="Times New Roman" w:eastAsia="新細明體" w:hAnsi="Times New Roman" w:cs="Times New Roman"/>
                <w:color w:val="000000"/>
                <w:kern w:val="0"/>
              </w:rPr>
              <w:t>$Delete one sample answered "not applicable" in baseline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9010" w14:textId="77777777" w:rsidR="00F269A2" w:rsidRPr="00E807C6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6C4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7E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6CCA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599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3DDB" w14:textId="77777777" w:rsidR="00F269A2" w:rsidRPr="00E807C6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B25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C5D316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3FD91F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287943D8" w14:textId="77777777" w:rsidR="00F269A2" w:rsidRPr="00E807C6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E50503" w14:textId="77777777" w:rsidR="00F269A2" w:rsidRDefault="00F269A2" w:rsidP="00F269A2">
      <w:pPr>
        <w:rPr>
          <w:rFonts w:ascii="Times New Roman" w:hAnsi="Times New Roman" w:cs="Times New Roman"/>
        </w:rPr>
        <w:sectPr w:rsidR="00F269A2" w:rsidSect="00377A71">
          <w:pgSz w:w="16840" w:h="11900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7FE341C" w14:textId="77777777" w:rsidR="00F269A2" w:rsidRPr="00377A71" w:rsidRDefault="00F269A2" w:rsidP="00F269A2">
      <w:pPr>
        <w:rPr>
          <w:rFonts w:ascii="Times New Roman" w:hAnsi="Times New Roman" w:cs="Times New Roman"/>
          <w:b/>
        </w:rPr>
      </w:pPr>
      <w:r w:rsidRPr="00377A71">
        <w:rPr>
          <w:rFonts w:ascii="Times New Roman" w:hAnsi="Times New Roman" w:cs="Times New Roman" w:hint="eastAsia"/>
          <w:b/>
        </w:rPr>
        <w:lastRenderedPageBreak/>
        <w:t>C</w:t>
      </w:r>
      <w:r w:rsidRPr="00377A71">
        <w:rPr>
          <w:rFonts w:ascii="Times New Roman" w:hAnsi="Times New Roman" w:cs="Times New Roman"/>
          <w:b/>
        </w:rPr>
        <w:t>ross-sectional survey</w:t>
      </w:r>
    </w:p>
    <w:p w14:paraId="5E21DEED" w14:textId="77777777" w:rsidR="00F269A2" w:rsidRDefault="00F269A2" w:rsidP="00F269A2">
      <w:pPr>
        <w:rPr>
          <w:rFonts w:ascii="Times New Roman" w:hAnsi="Times New Roman" w:cs="Times New Roman"/>
        </w:rPr>
      </w:pPr>
      <w:r w:rsidRPr="00252CAF">
        <w:rPr>
          <w:rFonts w:ascii="Times New Roman" w:hAnsi="Times New Roman" w:cs="Times New Roman"/>
        </w:rPr>
        <w:t>Cross sectional online survey was delivered through the official LINE account</w:t>
      </w:r>
      <w:r>
        <w:rPr>
          <w:rFonts w:ascii="Times New Roman" w:hAnsi="Times New Roman" w:cs="Times New Roman"/>
        </w:rPr>
        <w:t xml:space="preserve"> of Taiwan CDC</w:t>
      </w:r>
      <w:r w:rsidRPr="00252CAF">
        <w:rPr>
          <w:rFonts w:ascii="Times New Roman" w:hAnsi="Times New Roman" w:cs="Times New Roman"/>
        </w:rPr>
        <w:t xml:space="preserve">. Limited by the default setting of LINE survey, we selected 7 major questions of prevention behaviors from the </w:t>
      </w:r>
      <w:r>
        <w:rPr>
          <w:rFonts w:ascii="Times New Roman" w:hAnsi="Times New Roman" w:cs="Times New Roman"/>
        </w:rPr>
        <w:t>baseline</w:t>
      </w:r>
      <w:r w:rsidRPr="00252CAF">
        <w:rPr>
          <w:rFonts w:ascii="Times New Roman" w:hAnsi="Times New Roman" w:cs="Times New Roman"/>
        </w:rPr>
        <w:t xml:space="preserve"> questionnaire. Two rounds of the online surveys were conducted on Dec 22, 2020 and Jan 28, 2021. </w:t>
      </w:r>
    </w:p>
    <w:p w14:paraId="5472123F" w14:textId="77777777" w:rsidR="00F269A2" w:rsidRDefault="00F269A2" w:rsidP="00F269A2">
      <w:pPr>
        <w:rPr>
          <w:rFonts w:ascii="Times New Roman" w:hAnsi="Times New Roman" w:cs="Times New Roman"/>
        </w:rPr>
      </w:pPr>
    </w:p>
    <w:p w14:paraId="3732E729" w14:textId="77777777" w:rsidR="00F269A2" w:rsidRPr="00252CAF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ppendix Table 5.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0"/>
        <w:gridCol w:w="1794"/>
        <w:gridCol w:w="1134"/>
        <w:gridCol w:w="992"/>
        <w:gridCol w:w="992"/>
        <w:gridCol w:w="851"/>
        <w:gridCol w:w="850"/>
        <w:gridCol w:w="851"/>
      </w:tblGrid>
      <w:tr w:rsidR="00F269A2" w:rsidRPr="00E506B0" w14:paraId="2E53C830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D56E" w14:textId="77777777" w:rsidR="00F269A2" w:rsidRPr="00E506B0" w:rsidRDefault="00F269A2" w:rsidP="00781CF4">
            <w:pPr>
              <w:widowControl/>
              <w:rPr>
                <w:rFonts w:ascii="新細明體" w:eastAsia="新細明體" w:hAnsi="新細明體" w:cs="新細明體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A605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FFC51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Baseline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39C55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Online cross-sectional survey*</w:t>
            </w:r>
          </w:p>
        </w:tc>
      </w:tr>
      <w:tr w:rsidR="00F269A2" w:rsidRPr="00E506B0" w14:paraId="548F6448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46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31BF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6E4FAA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207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st survey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A0A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nd survey</w:t>
            </w:r>
          </w:p>
        </w:tc>
      </w:tr>
      <w:tr w:rsidR="00F269A2" w:rsidRPr="00E506B0" w14:paraId="44A96912" w14:textId="77777777" w:rsidTr="00781CF4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FA8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7EE9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976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F27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F96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B2E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F56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2DB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%</w:t>
            </w:r>
          </w:p>
        </w:tc>
      </w:tr>
      <w:tr w:rsidR="00F269A2" w:rsidRPr="00E506B0" w14:paraId="208A27ED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BC18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Gend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56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567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477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73A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79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08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52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506B0" w14:paraId="6BBBC6B5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FC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7351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E6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007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96C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C11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76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355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0.51</w:t>
            </w:r>
          </w:p>
        </w:tc>
      </w:tr>
      <w:tr w:rsidR="00F269A2" w:rsidRPr="00E506B0" w14:paraId="56FD4686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FCE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DF3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40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E50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6C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8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D8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8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4D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B3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9.27</w:t>
            </w:r>
          </w:p>
        </w:tc>
      </w:tr>
      <w:tr w:rsidR="00F269A2" w:rsidRPr="00E506B0" w14:paraId="1CD34093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66B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1A66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36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8DC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C47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36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63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CD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22</w:t>
            </w:r>
          </w:p>
        </w:tc>
      </w:tr>
      <w:tr w:rsidR="00F269A2" w:rsidRPr="00E506B0" w14:paraId="7BE82A4E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A5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517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EC3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3EF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20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24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980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41C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506B0" w14:paraId="6555C107" w14:textId="77777777" w:rsidTr="00781CF4">
        <w:trPr>
          <w:trHeight w:val="31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E16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D43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0D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4B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C0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C0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35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506B0" w14:paraId="79B281D9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F4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82A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E2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67F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74F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6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47E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64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24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9D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5.12</w:t>
            </w:r>
          </w:p>
        </w:tc>
      </w:tr>
      <w:tr w:rsidR="00F269A2" w:rsidRPr="00E506B0" w14:paraId="1F5B9EAC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C6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5D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5-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C9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565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4A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A3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9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E1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5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02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0.18</w:t>
            </w:r>
          </w:p>
        </w:tc>
      </w:tr>
      <w:tr w:rsidR="00F269A2" w:rsidRPr="00E506B0" w14:paraId="4235CBFF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28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1F7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7E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7DB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40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C48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D9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2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FB8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.69</w:t>
            </w:r>
          </w:p>
        </w:tc>
      </w:tr>
      <w:tr w:rsidR="00F269A2" w:rsidRPr="00E506B0" w14:paraId="5BC0972B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D5C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C221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447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A0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24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51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82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5F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.01</w:t>
            </w:r>
          </w:p>
        </w:tc>
      </w:tr>
      <w:tr w:rsidR="00F269A2" w:rsidRPr="00E506B0" w14:paraId="256D11FA" w14:textId="77777777" w:rsidTr="00781CF4">
        <w:trPr>
          <w:trHeight w:val="15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B2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6665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CA2" w14:textId="77777777" w:rsidR="00F269A2" w:rsidRPr="00E506B0" w:rsidRDefault="00F269A2" w:rsidP="00781CF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E8A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2F4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AF5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37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4D3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506B0" w14:paraId="099D42A5" w14:textId="77777777" w:rsidTr="00781CF4">
        <w:trPr>
          <w:trHeight w:val="315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5E1D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</w:pPr>
            <w:r w:rsidRPr="00F7047D">
              <w:rPr>
                <w:rFonts w:ascii="Times New Roman" w:eastAsia="新細明體" w:hAnsi="Times New Roman" w:cs="Times New Roman"/>
                <w:b/>
                <w:color w:val="000000"/>
                <w:kern w:val="0"/>
              </w:rPr>
              <w:t>Residence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484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79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28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B65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ED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9CB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69A2" w:rsidRPr="00E506B0" w14:paraId="648A976A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7AD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40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Keelung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0A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DD2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86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B1E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A14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B8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</w:t>
            </w:r>
          </w:p>
        </w:tc>
      </w:tr>
      <w:tr w:rsidR="00F269A2" w:rsidRPr="00E506B0" w14:paraId="6B961E1C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82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609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Taipei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BE4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5C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00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97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9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28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D7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7.23</w:t>
            </w:r>
          </w:p>
        </w:tc>
      </w:tr>
      <w:tr w:rsidR="00F269A2" w:rsidRPr="00E506B0" w14:paraId="2580BCFA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FD9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BADE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ew Taipei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51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90B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88A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73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FA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AF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2.11</w:t>
            </w:r>
          </w:p>
        </w:tc>
      </w:tr>
      <w:tr w:rsidR="00F269A2" w:rsidRPr="00E506B0" w14:paraId="12F1D938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8E5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C9C5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Taoyuan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517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7C2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843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E5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75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9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9D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.06</w:t>
            </w:r>
          </w:p>
        </w:tc>
      </w:tr>
      <w:tr w:rsidR="00F269A2" w:rsidRPr="00E506B0" w14:paraId="21E30A79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EC9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659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4A1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FB1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E1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29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F22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B21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82</w:t>
            </w:r>
          </w:p>
        </w:tc>
      </w:tr>
      <w:tr w:rsidR="00F269A2" w:rsidRPr="00E506B0" w14:paraId="3368D557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4B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81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Hsinchu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CA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BCA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1A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D3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D8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9C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75</w:t>
            </w:r>
          </w:p>
        </w:tc>
      </w:tr>
      <w:tr w:rsidR="00F269A2" w:rsidRPr="00E506B0" w14:paraId="1C3304B7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E3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5D1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Miaoli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F7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A12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9E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D1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AF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96E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8</w:t>
            </w:r>
          </w:p>
        </w:tc>
      </w:tr>
      <w:tr w:rsidR="00F269A2" w:rsidRPr="00E506B0" w14:paraId="4329FF02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53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1EE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Taichung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C1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960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2B9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F74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EB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47D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13</w:t>
            </w:r>
          </w:p>
        </w:tc>
      </w:tr>
      <w:tr w:rsidR="00F269A2" w:rsidRPr="00E506B0" w14:paraId="249EE60C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0A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0B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Changhua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A3B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2B4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83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24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9EE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3A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83</w:t>
            </w:r>
          </w:p>
        </w:tc>
      </w:tr>
      <w:tr w:rsidR="00F269A2" w:rsidRPr="00E506B0" w14:paraId="5D5E7389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0EC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ABC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Nantou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C88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A34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E1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21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B8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4D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08</w:t>
            </w:r>
          </w:p>
        </w:tc>
      </w:tr>
      <w:tr w:rsidR="00F269A2" w:rsidRPr="00E506B0" w14:paraId="6D5AA25D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354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847D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Yunlin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2E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D8E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76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489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99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E3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24</w:t>
            </w:r>
          </w:p>
        </w:tc>
      </w:tr>
      <w:tr w:rsidR="00F269A2" w:rsidRPr="00E506B0" w14:paraId="25B58A04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53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8F0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546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327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9D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D9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8AF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73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01</w:t>
            </w:r>
          </w:p>
        </w:tc>
      </w:tr>
      <w:tr w:rsidR="00F269A2" w:rsidRPr="00E506B0" w14:paraId="43D7722A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08A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F3BF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Chiayi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00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F5E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4C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BA4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B8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FF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01</w:t>
            </w:r>
          </w:p>
        </w:tc>
      </w:tr>
      <w:tr w:rsidR="00F269A2" w:rsidRPr="00E506B0" w14:paraId="7DBDE5D1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CE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6BF6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Tainan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86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346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FD0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E1E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E1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3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B6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.16</w:t>
            </w:r>
          </w:p>
        </w:tc>
      </w:tr>
      <w:tr w:rsidR="00F269A2" w:rsidRPr="00E506B0" w14:paraId="2F8E644B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6D3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007F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Kaohsiung 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F6A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61C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B5F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6D7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3A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5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3A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9.15</w:t>
            </w:r>
          </w:p>
        </w:tc>
      </w:tr>
      <w:tr w:rsidR="00F269A2" w:rsidRPr="00E506B0" w14:paraId="2C2C8FF9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BB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2D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Pingtung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8EF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3E1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160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E9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DCA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96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73</w:t>
            </w:r>
          </w:p>
        </w:tc>
      </w:tr>
      <w:tr w:rsidR="00F269A2" w:rsidRPr="00E506B0" w14:paraId="1214EF94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033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B4A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Yilan</w:t>
            </w:r>
            <w:proofErr w:type="spellEnd"/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79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278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095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0EC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6EE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F76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29</w:t>
            </w:r>
          </w:p>
        </w:tc>
      </w:tr>
      <w:tr w:rsidR="00F269A2" w:rsidRPr="00E506B0" w14:paraId="7EA30B7C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CD6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4BE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Hualien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2D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74F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134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AF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363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EA8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95</w:t>
            </w:r>
          </w:p>
        </w:tc>
      </w:tr>
      <w:tr w:rsidR="00F269A2" w:rsidRPr="00E506B0" w14:paraId="7B932056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86B0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47B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Taitung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4A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3FEE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19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07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D86F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070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43</w:t>
            </w:r>
          </w:p>
        </w:tc>
      </w:tr>
      <w:tr w:rsidR="00F269A2" w:rsidRPr="00E506B0" w14:paraId="404523F2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807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355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Penghu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FA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E9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63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0A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BB1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F23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16</w:t>
            </w:r>
          </w:p>
        </w:tc>
      </w:tr>
      <w:tr w:rsidR="00F269A2" w:rsidRPr="00E506B0" w14:paraId="3FFC8E42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9C6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91E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Kinmen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C1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28F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04FD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A69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E97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721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16</w:t>
            </w:r>
          </w:p>
        </w:tc>
      </w:tr>
      <w:tr w:rsidR="00F269A2" w:rsidRPr="00E506B0" w14:paraId="2265CE71" w14:textId="77777777" w:rsidTr="00781CF4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52C4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0C68" w14:textId="77777777" w:rsidR="00F269A2" w:rsidRPr="00E506B0" w:rsidRDefault="00F269A2" w:rsidP="00781CF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Lienchiang Cou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E8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C3EB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C07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CAB1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5C5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EF2" w14:textId="77777777" w:rsidR="00F269A2" w:rsidRPr="00E506B0" w:rsidRDefault="00F269A2" w:rsidP="00781CF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E506B0">
              <w:rPr>
                <w:rFonts w:ascii="Times New Roman" w:eastAsia="新細明體" w:hAnsi="Times New Roman" w:cs="Times New Roman"/>
                <w:color w:val="000000"/>
                <w:kern w:val="0"/>
              </w:rPr>
              <w:t>0.03</w:t>
            </w:r>
          </w:p>
        </w:tc>
      </w:tr>
    </w:tbl>
    <w:p w14:paraId="36AD8531" w14:textId="77777777" w:rsidR="00F269A2" w:rsidRPr="00772DB8" w:rsidRDefault="00F269A2" w:rsidP="00F269A2">
      <w:pPr>
        <w:rPr>
          <w:rFonts w:ascii="Times New Roman" w:hAnsi="Times New Roman" w:cs="Times New Roman"/>
        </w:rPr>
      </w:pPr>
    </w:p>
    <w:p w14:paraId="39DB6EDC" w14:textId="77777777" w:rsidR="00F269A2" w:rsidRDefault="00F269A2" w:rsidP="00F269A2">
      <w:pPr>
        <w:rPr>
          <w:rFonts w:ascii="Times New Roman" w:hAnsi="Times New Roman" w:cs="Times New Roman"/>
        </w:rPr>
      </w:pPr>
    </w:p>
    <w:p w14:paraId="3238C165" w14:textId="77777777" w:rsidR="00F269A2" w:rsidRDefault="00F269A2" w:rsidP="00F269A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Appendix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rend of preventive behaviors adopted more than often f</w:t>
      </w:r>
      <w:r w:rsidRPr="000D478E">
        <w:rPr>
          <w:rFonts w:ascii="Times New Roman" w:hAnsi="Times New Roman" w:cs="Times New Roman"/>
        </w:rPr>
        <w:t>rom</w:t>
      </w:r>
      <w:r>
        <w:rPr>
          <w:rFonts w:ascii="Times New Roman" w:hAnsi="Times New Roman" w:cs="Times New Roman"/>
        </w:rPr>
        <w:t xml:space="preserve"> baseline survey and two cross-sectional </w:t>
      </w:r>
      <w:proofErr w:type="gramStart"/>
      <w:r>
        <w:rPr>
          <w:rFonts w:ascii="Times New Roman" w:hAnsi="Times New Roman" w:cs="Times New Roman"/>
        </w:rPr>
        <w:t>survey</w:t>
      </w:r>
      <w:proofErr w:type="gramEnd"/>
      <w:r>
        <w:rPr>
          <w:rFonts w:ascii="Times New Roman" w:hAnsi="Times New Roman" w:cs="Times New Roman"/>
        </w:rPr>
        <w:t xml:space="preserve"> delivered through LINE.</w:t>
      </w:r>
    </w:p>
    <w:p w14:paraId="46600081" w14:textId="77777777" w:rsidR="00F269A2" w:rsidRDefault="00F269A2" w:rsidP="00F269A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EBBD92C" wp14:editId="6787579B">
            <wp:extent cx="5788449" cy="3240268"/>
            <wp:effectExtent l="0" t="0" r="317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093" b="6408"/>
                    <a:stretch/>
                  </pic:blipFill>
                  <pic:spPr bwMode="auto">
                    <a:xfrm>
                      <a:off x="0" y="0"/>
                      <a:ext cx="5876969" cy="3289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03345" w14:textId="77777777" w:rsidR="00F269A2" w:rsidRPr="00483E12" w:rsidRDefault="00F269A2" w:rsidP="00F269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E83566">
        <w:t xml:space="preserve"> </w:t>
      </w:r>
      <w:r w:rsidRPr="00E83566">
        <w:rPr>
          <w:rFonts w:ascii="Times New Roman" w:hAnsi="Times New Roman" w:cs="Times New Roman"/>
        </w:rPr>
        <w:t>The execution periods for the following surveys were as follows</w:t>
      </w:r>
      <w:r>
        <w:rPr>
          <w:rFonts w:ascii="Times New Roman" w:hAnsi="Times New Roman" w:cs="Times New Roman"/>
        </w:rPr>
        <w:t>. Baseline:</w:t>
      </w:r>
      <w:r>
        <w:rPr>
          <w:rFonts w:ascii="Times New Roman" w:hAnsi="Times New Roman" w:cs="Times New Roman" w:hint="eastAsia"/>
        </w:rPr>
        <w:t xml:space="preserve"> Ju</w:t>
      </w:r>
      <w:r>
        <w:rPr>
          <w:rFonts w:ascii="Times New Roman" w:hAnsi="Times New Roman" w:cs="Times New Roman"/>
        </w:rPr>
        <w:t xml:space="preserve">ly 18,2020 to September 16,2020; </w:t>
      </w:r>
      <w:proofErr w:type="gramStart"/>
      <w:r>
        <w:rPr>
          <w:rFonts w:ascii="Times New Roman" w:hAnsi="Times New Roman" w:cs="Times New Roman"/>
        </w:rPr>
        <w:t>line.survey</w:t>
      </w:r>
      <w:proofErr w:type="gramEnd"/>
      <w:r>
        <w:rPr>
          <w:rFonts w:ascii="Times New Roman" w:hAnsi="Times New Roman" w:cs="Times New Roman"/>
        </w:rPr>
        <w:t>1: December 22, 2020 to December 23, 2020; line.survey2: January 28, 2021</w:t>
      </w:r>
    </w:p>
    <w:p w14:paraId="1F8F757C" w14:textId="77777777" w:rsidR="00674192" w:rsidRPr="00F269A2" w:rsidRDefault="00674192"/>
    <w:sectPr w:rsidR="00674192" w:rsidRPr="00F269A2" w:rsidSect="00AC333C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D32EC"/>
    <w:multiLevelType w:val="hybridMultilevel"/>
    <w:tmpl w:val="301064A2"/>
    <w:lvl w:ilvl="0" w:tplc="1932F620">
      <w:start w:val="1"/>
      <w:numFmt w:val="decimal"/>
      <w:pStyle w:val="2"/>
      <w:lvlText w:val="(%1)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89C53F7"/>
    <w:multiLevelType w:val="hybridMultilevel"/>
    <w:tmpl w:val="43AEBEBC"/>
    <w:lvl w:ilvl="0" w:tplc="0BB8088C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0853323"/>
    <w:multiLevelType w:val="multilevel"/>
    <w:tmpl w:val="2A2E8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B80999"/>
    <w:multiLevelType w:val="hybridMultilevel"/>
    <w:tmpl w:val="653400A2"/>
    <w:lvl w:ilvl="0" w:tplc="64AEC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A2"/>
    <w:rsid w:val="00674192"/>
    <w:rsid w:val="00D76A75"/>
    <w:rsid w:val="00F2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F7D3"/>
  <w15:chartTrackingRefBased/>
  <w15:docId w15:val="{A625AD56-2FB0-462C-ADF1-A8468B48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9A2"/>
    <w:pPr>
      <w:widowControl w:val="0"/>
    </w:pPr>
    <w:rPr>
      <w:szCs w:val="24"/>
    </w:rPr>
  </w:style>
  <w:style w:type="paragraph" w:styleId="1">
    <w:name w:val="heading 1"/>
    <w:basedOn w:val="2"/>
    <w:next w:val="a"/>
    <w:link w:val="10"/>
    <w:uiPriority w:val="9"/>
    <w:qFormat/>
    <w:rsid w:val="00F269A2"/>
    <w:pPr>
      <w:numPr>
        <w:numId w:val="0"/>
      </w:numPr>
      <w:spacing w:beforeLines="50" w:before="50" w:afterLines="50" w:after="50"/>
      <w:outlineLvl w:val="0"/>
    </w:pPr>
    <w:rPr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269A2"/>
    <w:pPr>
      <w:numPr>
        <w:numId w:val="1"/>
      </w:numPr>
      <w:outlineLvl w:val="1"/>
    </w:pPr>
    <w:rPr>
      <w:iCs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69A2"/>
    <w:rPr>
      <w:iCs/>
      <w:sz w:val="28"/>
    </w:rPr>
  </w:style>
  <w:style w:type="character" w:customStyle="1" w:styleId="20">
    <w:name w:val="標題 2 字元"/>
    <w:basedOn w:val="a0"/>
    <w:link w:val="2"/>
    <w:uiPriority w:val="9"/>
    <w:rsid w:val="00F269A2"/>
    <w:rPr>
      <w:iCs/>
    </w:rPr>
  </w:style>
  <w:style w:type="paragraph" w:styleId="a3">
    <w:name w:val="Balloon Text"/>
    <w:basedOn w:val="a"/>
    <w:link w:val="a4"/>
    <w:uiPriority w:val="99"/>
    <w:semiHidden/>
    <w:unhideWhenUsed/>
    <w:rsid w:val="00F269A2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269A2"/>
    <w:rPr>
      <w:rFonts w:ascii="新細明體" w:eastAsia="新細明體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269A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269A2"/>
  </w:style>
  <w:style w:type="character" w:customStyle="1" w:styleId="a7">
    <w:name w:val="註解文字 字元"/>
    <w:basedOn w:val="a0"/>
    <w:link w:val="a6"/>
    <w:uiPriority w:val="99"/>
    <w:rsid w:val="00F269A2"/>
    <w:rPr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269A2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F269A2"/>
    <w:rPr>
      <w:b/>
      <w:bCs/>
      <w:szCs w:val="24"/>
    </w:rPr>
  </w:style>
  <w:style w:type="paragraph" w:styleId="aa">
    <w:name w:val="List Paragraph"/>
    <w:basedOn w:val="a"/>
    <w:uiPriority w:val="34"/>
    <w:qFormat/>
    <w:rsid w:val="00F269A2"/>
    <w:pPr>
      <w:ind w:leftChars="200" w:left="480"/>
    </w:pPr>
    <w:rPr>
      <w:szCs w:val="22"/>
    </w:rPr>
  </w:style>
  <w:style w:type="paragraph" w:styleId="ab">
    <w:name w:val="header"/>
    <w:basedOn w:val="a"/>
    <w:link w:val="ac"/>
    <w:uiPriority w:val="99"/>
    <w:unhideWhenUsed/>
    <w:rsid w:val="00F269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F269A2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F269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F269A2"/>
    <w:rPr>
      <w:sz w:val="20"/>
      <w:szCs w:val="20"/>
    </w:rPr>
  </w:style>
  <w:style w:type="character" w:customStyle="1" w:styleId="ng-binding">
    <w:name w:val="ng-binding"/>
    <w:basedOn w:val="a0"/>
    <w:rsid w:val="00F269A2"/>
  </w:style>
  <w:style w:type="character" w:styleId="af">
    <w:name w:val="Hyperlink"/>
    <w:basedOn w:val="a0"/>
    <w:uiPriority w:val="99"/>
    <w:unhideWhenUsed/>
    <w:rsid w:val="00F269A2"/>
    <w:rPr>
      <w:color w:val="0000FF"/>
      <w:u w:val="single"/>
    </w:rPr>
  </w:style>
  <w:style w:type="character" w:customStyle="1" w:styleId="visuallyhidden">
    <w:name w:val="visuallyhidden"/>
    <w:basedOn w:val="a0"/>
    <w:rsid w:val="00F269A2"/>
  </w:style>
  <w:style w:type="paragraph" w:styleId="af0">
    <w:name w:val="Revision"/>
    <w:hidden/>
    <w:uiPriority w:val="99"/>
    <w:semiHidden/>
    <w:rsid w:val="00F269A2"/>
    <w:rPr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269A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269A2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F269A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269A2"/>
    <w:rPr>
      <w:rFonts w:ascii="Calibri" w:hAnsi="Calibri" w:cs="Calibri"/>
      <w:noProof/>
      <w:szCs w:val="24"/>
    </w:rPr>
  </w:style>
  <w:style w:type="character" w:customStyle="1" w:styleId="11">
    <w:name w:val="未解析的提及項目1"/>
    <w:basedOn w:val="a0"/>
    <w:uiPriority w:val="99"/>
    <w:semiHidden/>
    <w:unhideWhenUsed/>
    <w:rsid w:val="00F269A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F269A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f1">
    <w:name w:val="Unresolved Mention"/>
    <w:basedOn w:val="a0"/>
    <w:uiPriority w:val="99"/>
    <w:semiHidden/>
    <w:unhideWhenUsed/>
    <w:rsid w:val="00F269A2"/>
    <w:rPr>
      <w:color w:val="605E5C"/>
      <w:shd w:val="clear" w:color="auto" w:fill="E1DFDD"/>
    </w:rPr>
  </w:style>
  <w:style w:type="character" w:customStyle="1" w:styleId="st">
    <w:name w:val="st"/>
    <w:basedOn w:val="a0"/>
    <w:rsid w:val="00F269A2"/>
  </w:style>
  <w:style w:type="character" w:customStyle="1" w:styleId="tlid-translation">
    <w:name w:val="tlid-translation"/>
    <w:basedOn w:val="a0"/>
    <w:rsid w:val="00F269A2"/>
  </w:style>
  <w:style w:type="character" w:styleId="af2">
    <w:name w:val="Emphasis"/>
    <w:basedOn w:val="a0"/>
    <w:uiPriority w:val="20"/>
    <w:qFormat/>
    <w:rsid w:val="00F269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99</Words>
  <Characters>8546</Characters>
  <Application>Microsoft Office Word</Application>
  <DocSecurity>0</DocSecurity>
  <Lines>71</Lines>
  <Paragraphs>20</Paragraphs>
  <ScaleCrop>false</ScaleCrop>
  <Company/>
  <LinksUpToDate>false</LinksUpToDate>
  <CharactersWithSpaces>10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u</dc:creator>
  <cp:keywords/>
  <dc:description/>
  <cp:lastModifiedBy>Jenny Wu</cp:lastModifiedBy>
  <cp:revision>1</cp:revision>
  <dcterms:created xsi:type="dcterms:W3CDTF">2025-03-04T03:41:00Z</dcterms:created>
  <dcterms:modified xsi:type="dcterms:W3CDTF">2025-03-04T03:41:00Z</dcterms:modified>
</cp:coreProperties>
</file>